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39C" w:rsidRDefault="00B0139C" w:rsidP="00204081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  <w:r w:rsidRPr="00204081">
        <w:rPr>
          <w:rFonts w:ascii="Times New Roman" w:hAnsi="Times New Roman" w:cs="Times New Roman"/>
          <w:sz w:val="24"/>
          <w:szCs w:val="24"/>
        </w:rPr>
        <w:t xml:space="preserve">. </w:t>
      </w:r>
      <w:r w:rsidR="00204081" w:rsidRPr="00204081">
        <w:rPr>
          <w:rFonts w:ascii="Times New Roman" w:hAnsi="Times New Roman" w:cs="Times New Roman"/>
          <w:sz w:val="24"/>
          <w:szCs w:val="24"/>
        </w:rPr>
        <w:t>Description of covariate interpolation and e</w:t>
      </w:r>
      <w:r w:rsidRPr="00204081">
        <w:rPr>
          <w:rFonts w:ascii="Times New Roman" w:eastAsia="Times New Roman" w:hAnsi="Times New Roman" w:cs="Times New Roman"/>
          <w:color w:val="000000"/>
          <w:sz w:val="24"/>
          <w:szCs w:val="24"/>
        </w:rPr>
        <w:t>stimat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main parameters and covariate coefficients for Lark Bunting and Chestnut-collared Longspur from dynamic multi-scale occupancy model</w:t>
      </w:r>
    </w:p>
    <w:p w:rsidR="00204081" w:rsidRDefault="00204081" w:rsidP="00204081">
      <w:pPr>
        <w:spacing w:line="480" w:lineRule="auto"/>
        <w:contextualSpacing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:rsidR="00204081" w:rsidRDefault="00204081" w:rsidP="00204081">
      <w:pPr>
        <w:spacing w:line="480" w:lineRule="auto"/>
        <w:contextualSpacing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variate interpolation</w:t>
      </w:r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e interpolated covariate values for the few point/year combinations where vegetatio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ere not collect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or had errors. We assum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at shrub cover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c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 and grass cover (</w:t>
      </w:r>
      <w:proofErr w:type="spellStart"/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gc</w:t>
      </w:r>
      <w:proofErr w:type="spellEnd"/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>) were distributed as</w:t>
      </w:r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,j,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sc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~Beta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s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</w:p>
    <w:p w:rsidR="00204081" w:rsidRDefault="00204081" w:rsidP="00204081">
      <w:pPr>
        <w:spacing w:line="480" w:lineRule="auto"/>
        <w:contextualSpacing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,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c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~Beta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grass height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gh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 was distributed as</w:t>
      </w:r>
    </w:p>
    <w:p w:rsidR="00204081" w:rsidRDefault="00204081" w:rsidP="00204081">
      <w:pPr>
        <w:spacing w:line="480" w:lineRule="auto"/>
        <w:contextualSpacing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,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gh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~Gamma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h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h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h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h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ere the mean and variance of grass height, respectively. We assumed vague priors for all shape parameters</w:t>
      </w:r>
    </w:p>
    <w:p w:rsidR="00204081" w:rsidRDefault="00204081" w:rsidP="00204081">
      <w:pPr>
        <w:spacing w:line="480" w:lineRule="auto"/>
        <w:contextualSpacing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dunif(0,500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204081" w:rsidRDefault="00204081" w:rsidP="00204081">
      <w:pPr>
        <w:spacing w:line="480" w:lineRule="auto"/>
        <w:contextualSpacing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dunif(0,200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>nd</w:t>
      </w:r>
      <w:proofErr w:type="gramEnd"/>
    </w:p>
    <w:p w:rsidR="00204081" w:rsidRDefault="00204081" w:rsidP="00204081">
      <w:pPr>
        <w:spacing w:line="480" w:lineRule="auto"/>
        <w:contextualSpacing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~dunif(0,50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04081" w:rsidRDefault="00204081" w:rsidP="00204081">
      <w:pPr>
        <w:spacing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Collected data helped inform shape parameters for these distributions, and missing valu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ere randomly drawn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from these distributions in each MCMC iteration.</w:t>
      </w:r>
      <w:bookmarkStart w:id="0" w:name="_GoBack"/>
      <w:bookmarkEnd w:id="0"/>
    </w:p>
    <w:p w:rsidR="00204081" w:rsidRDefault="002040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0139C" w:rsidRPr="00DB2144" w:rsidRDefault="00B0139C" w:rsidP="0020408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E28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E28B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BE28BC">
        <w:rPr>
          <w:rFonts w:ascii="Times New Roman" w:hAnsi="Times New Roman" w:cs="Times New Roman"/>
          <w:sz w:val="24"/>
          <w:szCs w:val="24"/>
        </w:rPr>
        <w:t>Mean</w:t>
      </w:r>
      <w:r w:rsidRPr="00DB2144">
        <w:rPr>
          <w:rFonts w:ascii="Times New Roman" w:hAnsi="Times New Roman" w:cs="Times New Roman"/>
          <w:sz w:val="24"/>
          <w:szCs w:val="24"/>
        </w:rPr>
        <w:t>, standard deviation (SD), and 95% credible intervals (</w:t>
      </w:r>
      <w:proofErr w:type="spellStart"/>
      <w:r w:rsidRPr="00DB2144">
        <w:rPr>
          <w:rFonts w:ascii="Times New Roman" w:hAnsi="Times New Roman" w:cs="Times New Roman"/>
          <w:sz w:val="24"/>
          <w:szCs w:val="24"/>
        </w:rPr>
        <w:t>CrI</w:t>
      </w:r>
      <w:proofErr w:type="spellEnd"/>
      <w:r w:rsidRPr="00DB2144">
        <w:rPr>
          <w:rFonts w:ascii="Times New Roman" w:hAnsi="Times New Roman" w:cs="Times New Roman"/>
          <w:sz w:val="24"/>
          <w:szCs w:val="24"/>
        </w:rPr>
        <w:t xml:space="preserve">) for estimates of </w:t>
      </w:r>
      <w:proofErr w:type="gramStart"/>
      <w:r w:rsidRPr="00DB2144">
        <w:rPr>
          <w:rFonts w:ascii="Times New Roman" w:hAnsi="Times New Roman" w:cs="Times New Roman"/>
          <w:sz w:val="24"/>
          <w:szCs w:val="24"/>
        </w:rPr>
        <w:t>covariate</w:t>
      </w:r>
      <w:proofErr w:type="gramEnd"/>
      <w:r w:rsidRPr="00DB2144">
        <w:rPr>
          <w:rFonts w:ascii="Times New Roman" w:hAnsi="Times New Roman" w:cs="Times New Roman"/>
          <w:sz w:val="24"/>
          <w:szCs w:val="24"/>
        </w:rPr>
        <w:t xml:space="preserve"> coefficients explaining variation in dynamic multi-scale occupancy parameters of lark buntings in the Great Plains, USA, 2010-2016. Parameters include initial occupanc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ψ</m:t>
        </m:r>
      </m:oMath>
      <w:r w:rsidRPr="00DB2144">
        <w:rPr>
          <w:rFonts w:ascii="Times New Roman" w:hAnsi="Times New Roman" w:cs="Times New Roman"/>
          <w:sz w:val="24"/>
          <w:szCs w:val="24"/>
        </w:rPr>
        <w:t>), colonization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γ</m:t>
        </m:r>
      </m:oMath>
      <w:r w:rsidRPr="00DB2144">
        <w:rPr>
          <w:rFonts w:ascii="Times New Roman" w:hAnsi="Times New Roman" w:cs="Times New Roman"/>
          <w:sz w:val="24"/>
          <w:szCs w:val="24"/>
        </w:rPr>
        <w:t>), and extinction (</w:t>
      </w:r>
      <w:r w:rsidRPr="00DB2144">
        <w:rPr>
          <w:rFonts w:ascii="Cambria Math" w:eastAsia="Times New Roman" w:hAnsi="Cambria Math" w:cs="Times New Roman"/>
          <w:color w:val="000000"/>
          <w:sz w:val="24"/>
          <w:szCs w:val="24"/>
        </w:rPr>
        <w:t>𝜀</w:t>
      </w:r>
      <w:r w:rsidRPr="00DB2144">
        <w:rPr>
          <w:rFonts w:ascii="Times New Roman" w:hAnsi="Times New Roman" w:cs="Times New Roman"/>
          <w:sz w:val="24"/>
          <w:szCs w:val="24"/>
        </w:rPr>
        <w:t>) at the large scale and small-scale occupanc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θ</m:t>
        </m:r>
      </m:oMath>
      <w:r w:rsidRPr="00DB2144">
        <w:rPr>
          <w:rFonts w:ascii="Times New Roman" w:hAnsi="Times New Roman" w:cs="Times New Roman"/>
          <w:sz w:val="24"/>
          <w:szCs w:val="24"/>
        </w:rPr>
        <w:t xml:space="preserve">).Coefficients with 95% CrIs not including </w:t>
      </w:r>
      <w:proofErr w:type="gramStart"/>
      <w:r w:rsidRPr="00DB2144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DB2144">
        <w:rPr>
          <w:rFonts w:ascii="Times New Roman" w:hAnsi="Times New Roman" w:cs="Times New Roman"/>
          <w:sz w:val="24"/>
          <w:szCs w:val="24"/>
        </w:rPr>
        <w:t xml:space="preserve"> are shown in bold.</w:t>
      </w:r>
    </w:p>
    <w:tbl>
      <w:tblPr>
        <w:tblW w:w="6985" w:type="dxa"/>
        <w:tblLook w:val="04A0" w:firstRow="1" w:lastRow="0" w:firstColumn="1" w:lastColumn="0" w:noHBand="0" w:noVBand="1"/>
      </w:tblPr>
      <w:tblGrid>
        <w:gridCol w:w="2817"/>
        <w:gridCol w:w="1076"/>
        <w:gridCol w:w="996"/>
        <w:gridCol w:w="2096"/>
      </w:tblGrid>
      <w:tr w:rsidR="00B0139C" w:rsidRPr="00DB2144" w:rsidTr="007D511C">
        <w:trPr>
          <w:trHeight w:val="315"/>
        </w:trPr>
        <w:tc>
          <w:tcPr>
            <w:tcW w:w="2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</w:t>
            </w:r>
            <w:proofErr w:type="spellEnd"/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ψ</m:t>
                </m:r>
              </m:oMath>
            </m:oMathPara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965, 0.232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</w:t>
            </w:r>
            <w:proofErr w:type="spellEnd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957, 3.968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land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465, 3.429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andardized NDVI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13, 0.320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.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1.802, -0.590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rubland</w:t>
            </w:r>
            <w:proofErr w:type="spellEnd"/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v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.238, 7.375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land cov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116, 1.792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andardized NDV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93, 0.111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w:t>𝜀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7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1.447, -0.173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</w:t>
            </w:r>
            <w:proofErr w:type="spellEnd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238, 0.502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land cov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.0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1.926, -0.211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Standardized NDV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7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1.094, -0.349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310, 0.635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hrub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03, 0.538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338, 0.814)</w:t>
            </w:r>
          </w:p>
        </w:tc>
      </w:tr>
      <w:tr w:rsidR="00B0139C" w:rsidRPr="00DB2144" w:rsidTr="007D511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rass heigh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0, 0.019)</w:t>
            </w:r>
          </w:p>
        </w:tc>
      </w:tr>
      <w:tr w:rsidR="00B0139C" w:rsidRPr="00DB2144" w:rsidTr="007D511C">
        <w:trPr>
          <w:trHeight w:val="330"/>
        </w:trPr>
        <w:tc>
          <w:tcPr>
            <w:tcW w:w="2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 height quadratic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0.0007, -0.0001)</w:t>
            </w:r>
          </w:p>
        </w:tc>
      </w:tr>
    </w:tbl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portion of 1-km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ing grid covered in </w:t>
      </w:r>
      <w:proofErr w:type="spell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shrubland</w:t>
      </w:r>
      <w:proofErr w:type="spellEnd"/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portion of 1-km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ing grid covered in grassland</w:t>
      </w:r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rmalized Difference Vegetation Index (NDVI) from May-June standardized to have a mean of 0 and standard deviation of 1</w:t>
      </w:r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cent ground cover within 50 m of point count </w:t>
      </w:r>
      <w:proofErr w:type="spell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ered by shrubs</w:t>
      </w:r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B0139C" w:rsidRPr="00DB2144" w:rsidSect="009A2879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cent ground cover within 50 m of point count </w:t>
      </w:r>
      <w:proofErr w:type="spell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ered by grass</w:t>
      </w:r>
    </w:p>
    <w:p w:rsidR="00B0139C" w:rsidRPr="00DB2144" w:rsidRDefault="00B0139C" w:rsidP="00204081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334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F334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2. </w:t>
      </w:r>
      <w:r w:rsidRPr="00F334D3">
        <w:rPr>
          <w:rFonts w:ascii="Times New Roman" w:eastAsia="Times New Roman" w:hAnsi="Times New Roman" w:cs="Times New Roman"/>
          <w:color w:val="000000"/>
          <w:sz w:val="24"/>
          <w:szCs w:val="24"/>
        </w:rPr>
        <w:t>Mean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rived parameter estimates for lark buntings and chestnut-collared longspurs in the Great Plains, USA, </w:t>
      </w: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2010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-2016. Parameters include large-scale occupancy probabilit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ψ</m:t>
        </m:r>
      </m:oMath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), small-scale occupancy probability conditional on presence at the large-scale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θ</m:t>
        </m:r>
      </m:oMath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), unconditional small-scale occupanc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δ=ψθ</m:t>
        </m:r>
      </m:oMath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), turnover probabilit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τ</m:t>
        </m:r>
      </m:oMath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), and detection probability (</w:t>
      </w:r>
      <w:r w:rsidRPr="00DB214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All estimates except </w:t>
      </w:r>
      <w:r w:rsidRPr="00DB214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were estimated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mean covariate values, and 95% credible intervals are shown in parentheses.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1980"/>
        <w:gridCol w:w="2296"/>
        <w:gridCol w:w="2296"/>
        <w:gridCol w:w="2296"/>
        <w:gridCol w:w="2296"/>
        <w:gridCol w:w="2296"/>
      </w:tblGrid>
      <w:tr w:rsidR="00B0139C" w:rsidRPr="00DB2144" w:rsidTr="007D511C">
        <w:trPr>
          <w:trHeight w:val="31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δ</m:t>
                </m:r>
              </m:oMath>
            </m:oMathPara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τ</m:t>
                </m:r>
              </m:oMath>
            </m:oMathPara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Lark buntin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34 (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, 0.74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71 (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, 0.69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25 (0.348, 0.49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61 (0.705, 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17 (0.661, 0.76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63 (0.645, 0.68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75 (0.437, 0.51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255 (0.165, 0.35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17 (0.781, 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45 (0.695, 0.79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45 (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, 0.65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446, 0.51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88 (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, 0.22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26 (0.789, 0.861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55 (0.703, 0.80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35 (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, 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445, 0.51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67 (0.133, 0.20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02 (0.766, 0.835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58 (0.705, 0.80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29 (0.611, 0.64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77 (0.441, 0.51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124, 0.20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23 (0.792, 0.851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706, 0.8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34 (0.618, 0.64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81 (0.445, 0.51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58 (0.119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44 (0.819, 0.868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706, 0.81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26 (0.607, 0.64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76 (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, 0.51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57 (0.117,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67 (0.829, 0.898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Chestnut-collared longspur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23 (0.004, 0.06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89 (0.623, 0.75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16 (0.003, 0.042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808, 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44 (0.023, 0.07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46 (0.585, 0.70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29 (0.015, 0.05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529 (0.623, 0.86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874 (0.782, 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64 (0.036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525 (0.476, 0.57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34 (0.019, 0.053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585, 0.469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66 (0.679, 0.842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83 (0.048, 0.125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61 (0.416, 0.50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38 (0.022, 0.05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254 (0.476, 0.33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373 (0.139, 0.895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01 (0.057, 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392, 0.48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44 (0.025, 0.067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204 (0.416, 0.281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717 (0.596, 0.813)</w:t>
            </w:r>
          </w:p>
        </w:tc>
      </w:tr>
      <w:tr w:rsidR="00B0139C" w:rsidRPr="00DB2144" w:rsidTr="007D511C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18 (0.066, 0.176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422, 0.518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55 (0.031, 0.084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72 (0.392, 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 xml:space="preserve"> (0.526, 0.708)</w:t>
            </w:r>
          </w:p>
        </w:tc>
      </w:tr>
      <w:tr w:rsidR="00B0139C" w:rsidRPr="00DB2144" w:rsidTr="007D511C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34 (0.074, 0.20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443 (0.392, 0.493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059 (0.032, 0.091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149 (0.422, 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139C" w:rsidRPr="004B4565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5">
              <w:rPr>
                <w:rFonts w:ascii="Times New Roman" w:hAnsi="Times New Roman" w:cs="Times New Roman"/>
                <w:sz w:val="24"/>
                <w:szCs w:val="24"/>
              </w:rPr>
              <w:t>0.528 (0.251, 0.813)</w:t>
            </w:r>
          </w:p>
        </w:tc>
      </w:tr>
    </w:tbl>
    <w:p w:rsidR="00B0139C" w:rsidRPr="00DB2144" w:rsidRDefault="00B0139C" w:rsidP="00204081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B0139C" w:rsidRPr="00DB2144" w:rsidSect="005A22E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B0139C" w:rsidRPr="00DB2144" w:rsidRDefault="00B0139C" w:rsidP="0020408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E28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E28BC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BE28BC">
        <w:rPr>
          <w:rFonts w:ascii="Times New Roman" w:hAnsi="Times New Roman" w:cs="Times New Roman"/>
          <w:sz w:val="24"/>
          <w:szCs w:val="24"/>
        </w:rPr>
        <w:t>Mean,</w:t>
      </w:r>
      <w:r w:rsidRPr="00DB2144">
        <w:rPr>
          <w:rFonts w:ascii="Times New Roman" w:hAnsi="Times New Roman" w:cs="Times New Roman"/>
          <w:sz w:val="24"/>
          <w:szCs w:val="24"/>
        </w:rPr>
        <w:t xml:space="preserve"> standard deviation (SD), and 95% credible intervals (</w:t>
      </w:r>
      <w:proofErr w:type="spellStart"/>
      <w:r w:rsidRPr="00DB2144">
        <w:rPr>
          <w:rFonts w:ascii="Times New Roman" w:hAnsi="Times New Roman" w:cs="Times New Roman"/>
          <w:sz w:val="24"/>
          <w:szCs w:val="24"/>
        </w:rPr>
        <w:t>CrI</w:t>
      </w:r>
      <w:proofErr w:type="spellEnd"/>
      <w:r w:rsidRPr="00DB2144">
        <w:rPr>
          <w:rFonts w:ascii="Times New Roman" w:hAnsi="Times New Roman" w:cs="Times New Roman"/>
          <w:sz w:val="24"/>
          <w:szCs w:val="24"/>
        </w:rPr>
        <w:t>) for estimates of covariate coefficients explaining variation in dynamic multi-scale occupancy parameters of chestnut-collared longspurs in the Great Plains, USA, 2010-2016. Parameters include initial occupanc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ψ</m:t>
        </m:r>
      </m:oMath>
      <w:r w:rsidRPr="00DB2144">
        <w:rPr>
          <w:rFonts w:ascii="Times New Roman" w:hAnsi="Times New Roman" w:cs="Times New Roman"/>
          <w:sz w:val="24"/>
          <w:szCs w:val="24"/>
        </w:rPr>
        <w:t>), colonization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γ</m:t>
        </m:r>
      </m:oMath>
      <w:r w:rsidRPr="00DB2144">
        <w:rPr>
          <w:rFonts w:ascii="Times New Roman" w:hAnsi="Times New Roman" w:cs="Times New Roman"/>
          <w:sz w:val="24"/>
          <w:szCs w:val="24"/>
        </w:rPr>
        <w:t>), and extinction (</w:t>
      </w:r>
      <w:r w:rsidRPr="00DB2144">
        <w:rPr>
          <w:rFonts w:ascii="Cambria Math" w:eastAsia="Times New Roman" w:hAnsi="Cambria Math" w:cs="Times New Roman"/>
          <w:color w:val="000000"/>
          <w:sz w:val="24"/>
          <w:szCs w:val="24"/>
        </w:rPr>
        <w:t>𝜀</w:t>
      </w:r>
      <w:r w:rsidRPr="00DB2144">
        <w:rPr>
          <w:rFonts w:ascii="Times New Roman" w:hAnsi="Times New Roman" w:cs="Times New Roman"/>
          <w:sz w:val="24"/>
          <w:szCs w:val="24"/>
        </w:rPr>
        <w:t>) at the large scale and small-scale occupanc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θ</m:t>
        </m:r>
      </m:oMath>
      <w:r w:rsidRPr="00DB2144">
        <w:rPr>
          <w:rFonts w:ascii="Times New Roman" w:hAnsi="Times New Roman" w:cs="Times New Roman"/>
          <w:sz w:val="24"/>
          <w:szCs w:val="24"/>
        </w:rPr>
        <w:t xml:space="preserve">).Coefficients with 95% CrIs not including </w:t>
      </w:r>
      <w:proofErr w:type="gramStart"/>
      <w:r w:rsidRPr="00DB2144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DB2144">
        <w:rPr>
          <w:rFonts w:ascii="Times New Roman" w:hAnsi="Times New Roman" w:cs="Times New Roman"/>
          <w:sz w:val="24"/>
          <w:szCs w:val="24"/>
        </w:rPr>
        <w:t xml:space="preserve"> are shown in bold.</w:t>
      </w:r>
    </w:p>
    <w:tbl>
      <w:tblPr>
        <w:tblW w:w="7184" w:type="dxa"/>
        <w:tblLook w:val="04A0" w:firstRow="1" w:lastRow="0" w:firstColumn="1" w:lastColumn="0" w:noHBand="0" w:noVBand="1"/>
      </w:tblPr>
      <w:tblGrid>
        <w:gridCol w:w="2616"/>
        <w:gridCol w:w="1196"/>
        <w:gridCol w:w="1116"/>
        <w:gridCol w:w="2256"/>
      </w:tblGrid>
      <w:tr w:rsidR="00B0139C" w:rsidRPr="00DB2144" w:rsidTr="007D511C">
        <w:trPr>
          <w:trHeight w:val="315"/>
        </w:trPr>
        <w:tc>
          <w:tcPr>
            <w:tcW w:w="2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</w:t>
            </w:r>
            <w:proofErr w:type="spellEnd"/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ψ</m:t>
                </m:r>
              </m:oMath>
            </m:oMathPara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.4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.674</w:t>
            </w: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-2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0</w:t>
            </w: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</w:t>
            </w:r>
            <w:proofErr w:type="spellEnd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3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7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Grassland cover</w:t>
            </w:r>
            <w:r w:rsidRPr="00780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43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049, 9.497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Standardized NDVI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87</w:t>
            </w: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1</w:t>
            </w: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2.8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3.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</w:t>
            </w: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67</w:t>
            </w: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</w:t>
            </w:r>
            <w:proofErr w:type="spellEnd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8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9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Grassland cov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.5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3.095, -0.064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Standardized NDV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0F7011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6</w:t>
            </w: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58</w:t>
            </w:r>
            <w:r w:rsidRPr="000F70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7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5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land</w:t>
            </w:r>
            <w:proofErr w:type="spellEnd"/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1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land cov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4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05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.524</w:t>
            </w: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35</w:t>
            </w: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andardized NDV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6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Intercep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1C2856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26</w:t>
            </w: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-0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7</w:t>
            </w:r>
            <w:r w:rsidRPr="001C28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hrub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Grass cover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4</w:t>
            </w: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3</w:t>
            </w:r>
            <w:r w:rsidRPr="00DB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0139C" w:rsidRPr="00DB2144" w:rsidTr="007D511C">
        <w:trPr>
          <w:trHeight w:val="31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rass heigh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4, 0.039)</w:t>
            </w:r>
          </w:p>
        </w:tc>
      </w:tr>
      <w:tr w:rsidR="00B0139C" w:rsidRPr="00DB2144" w:rsidTr="007D511C">
        <w:trPr>
          <w:trHeight w:val="330"/>
        </w:trPr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rass height quadrati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3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9C" w:rsidRPr="00DB2144" w:rsidRDefault="00B0139C" w:rsidP="0020408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0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B2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portion of 1-km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ing grid covered in </w:t>
      </w:r>
      <w:proofErr w:type="spell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shrubland</w:t>
      </w:r>
      <w:proofErr w:type="spellEnd"/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portion of 1-km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ing grid covered in grassland</w:t>
      </w:r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rmalized Difference Vegetation Index (NDVI) from May-June standardized to have a mean of 0 and standard deviation of 1</w:t>
      </w:r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cent ground cover within 50 m of point count </w:t>
      </w:r>
      <w:proofErr w:type="spell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ered by shrubs</w:t>
      </w:r>
    </w:p>
    <w:p w:rsidR="00B0139C" w:rsidRPr="00DB2144" w:rsidRDefault="00B0139C" w:rsidP="00204081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proofErr w:type="gram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cent ground cover within 50 m of point count </w:t>
      </w:r>
      <w:proofErr w:type="spellStart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DB21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ered by grass</w:t>
      </w:r>
    </w:p>
    <w:p w:rsidR="009A35A8" w:rsidRDefault="009A35A8" w:rsidP="00204081">
      <w:pPr>
        <w:contextualSpacing/>
      </w:pPr>
    </w:p>
    <w:sectPr w:rsidR="009A35A8" w:rsidSect="006E01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166" w:rsidRDefault="00334166">
      <w:pPr>
        <w:spacing w:after="0" w:line="240" w:lineRule="auto"/>
      </w:pPr>
      <w:r>
        <w:separator/>
      </w:r>
    </w:p>
  </w:endnote>
  <w:endnote w:type="continuationSeparator" w:id="0">
    <w:p w:rsidR="00334166" w:rsidRDefault="00334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6245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2879" w:rsidRDefault="00B013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408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A2879" w:rsidRDefault="00334166" w:rsidP="005E650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166" w:rsidRDefault="00334166">
      <w:pPr>
        <w:spacing w:after="0" w:line="240" w:lineRule="auto"/>
      </w:pPr>
      <w:r>
        <w:separator/>
      </w:r>
    </w:p>
  </w:footnote>
  <w:footnote w:type="continuationSeparator" w:id="0">
    <w:p w:rsidR="00334166" w:rsidRDefault="003341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39C"/>
    <w:rsid w:val="00204081"/>
    <w:rsid w:val="00334166"/>
    <w:rsid w:val="004D05E9"/>
    <w:rsid w:val="009A35A8"/>
    <w:rsid w:val="00B0139C"/>
    <w:rsid w:val="00F1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62E6"/>
  <w15:chartTrackingRefBased/>
  <w15:docId w15:val="{7B88662A-4CB7-4F36-AA2F-DDC09BC71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3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13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39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01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een</dc:creator>
  <cp:keywords/>
  <dc:description/>
  <cp:lastModifiedBy>Adam Green</cp:lastModifiedBy>
  <cp:revision>2</cp:revision>
  <dcterms:created xsi:type="dcterms:W3CDTF">2018-03-19T04:00:00Z</dcterms:created>
  <dcterms:modified xsi:type="dcterms:W3CDTF">2018-06-08T20:08:00Z</dcterms:modified>
</cp:coreProperties>
</file>